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8D398" w14:textId="77777777" w:rsidR="006B4E63" w:rsidRDefault="006B4E63"/>
    <w:p w14:paraId="721A69B3" w14:textId="02403602" w:rsidR="005E4073" w:rsidRPr="005E4073" w:rsidRDefault="005E4073" w:rsidP="005E4073">
      <w:pPr>
        <w:rPr>
          <w:rFonts w:ascii="Times New Roman" w:eastAsia="Times New Roman" w:hAnsi="Times New Roman" w:cs="Times New Roman"/>
          <w:color w:val="000000"/>
        </w:rPr>
      </w:pPr>
      <w:r w:rsidRPr="005E4073">
        <w:rPr>
          <w:rFonts w:ascii="Times New Roman" w:eastAsia="Times New Roman" w:hAnsi="Times New Roman" w:cs="Times New Roman"/>
          <w:b/>
          <w:bCs/>
          <w:color w:val="000000"/>
        </w:rPr>
        <w:t>Appendix</w:t>
      </w:r>
      <w:r w:rsidR="00B712C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bookmarkStart w:id="0" w:name="_GoBack"/>
      <w:bookmarkEnd w:id="0"/>
      <w:r w:rsidRPr="005E4073">
        <w:rPr>
          <w:rFonts w:ascii="Times New Roman" w:eastAsia="Times New Roman" w:hAnsi="Times New Roman" w:cs="Times New Roman"/>
          <w:b/>
          <w:bCs/>
          <w:color w:val="000000"/>
        </w:rPr>
        <w:t>3.</w:t>
      </w:r>
      <w:r w:rsidRPr="005E4073">
        <w:rPr>
          <w:rFonts w:ascii="Times New Roman" w:eastAsia="Times New Roman" w:hAnsi="Times New Roman" w:cs="Times New Roman"/>
          <w:color w:val="000000"/>
        </w:rPr>
        <w:t xml:space="preserve"> Sibship reconstruction across species and sites estimated with Colony v2.0 (Jones and Wang 2010). </w:t>
      </w:r>
    </w:p>
    <w:p w14:paraId="7A55DF0D" w14:textId="77777777" w:rsidR="005E4073" w:rsidRDefault="005E4073"/>
    <w:tbl>
      <w:tblPr>
        <w:tblW w:w="9780" w:type="dxa"/>
        <w:tblLook w:val="04A0" w:firstRow="1" w:lastRow="0" w:firstColumn="1" w:lastColumn="0" w:noHBand="0" w:noVBand="1"/>
      </w:tblPr>
      <w:tblGrid>
        <w:gridCol w:w="2960"/>
        <w:gridCol w:w="1700"/>
        <w:gridCol w:w="1440"/>
        <w:gridCol w:w="1420"/>
        <w:gridCol w:w="2316"/>
      </w:tblGrid>
      <w:tr w:rsidR="005E4073" w:rsidRPr="005E4073" w14:paraId="12E6F02C" w14:textId="77777777" w:rsidTr="005E4073">
        <w:trPr>
          <w:trHeight w:val="64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ECA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E6E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ny Ind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A32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sion Probabilit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BC22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sion Probabilit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32E5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mber Identification</w:t>
            </w:r>
          </w:p>
        </w:tc>
      </w:tr>
      <w:tr w:rsidR="005E4073" w:rsidRPr="005E4073" w14:paraId="1089232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838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19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6B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AA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6FE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1</w:t>
            </w:r>
          </w:p>
        </w:tc>
      </w:tr>
      <w:tr w:rsidR="005E4073" w:rsidRPr="005E4073" w14:paraId="2AA442D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77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B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EB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F0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8B4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2</w:t>
            </w:r>
          </w:p>
        </w:tc>
      </w:tr>
      <w:tr w:rsidR="005E4073" w:rsidRPr="005E4073" w14:paraId="70D0453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0B5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59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48E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57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861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3</w:t>
            </w:r>
          </w:p>
        </w:tc>
      </w:tr>
      <w:tr w:rsidR="005E4073" w:rsidRPr="005E4073" w14:paraId="3244521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06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4C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A9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53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07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4</w:t>
            </w:r>
          </w:p>
        </w:tc>
      </w:tr>
      <w:tr w:rsidR="005E4073" w:rsidRPr="005E4073" w14:paraId="381024D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4F4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F1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0F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0B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E7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5</w:t>
            </w:r>
          </w:p>
        </w:tc>
      </w:tr>
      <w:tr w:rsidR="005E4073" w:rsidRPr="005E4073" w14:paraId="1FFFD20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06B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C8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57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4C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D66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6</w:t>
            </w:r>
          </w:p>
        </w:tc>
      </w:tr>
      <w:tr w:rsidR="005E4073" w:rsidRPr="005E4073" w14:paraId="5376700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5C7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B5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F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99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958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7</w:t>
            </w:r>
          </w:p>
        </w:tc>
      </w:tr>
      <w:tr w:rsidR="005E4073" w:rsidRPr="005E4073" w14:paraId="3C1D7E6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C6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B0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F65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78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BAE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8</w:t>
            </w:r>
          </w:p>
        </w:tc>
      </w:tr>
      <w:tr w:rsidR="005E4073" w:rsidRPr="005E4073" w14:paraId="61954CC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FC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7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C81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359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62F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9</w:t>
            </w:r>
          </w:p>
        </w:tc>
      </w:tr>
      <w:tr w:rsidR="005E4073" w:rsidRPr="005E4073" w14:paraId="0C43EDA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17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A48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8D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F5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984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da10</w:t>
            </w:r>
          </w:p>
        </w:tc>
      </w:tr>
      <w:tr w:rsidR="005E4073" w:rsidRPr="005E4073" w14:paraId="77CED8B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8C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94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AF6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0DF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92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1</w:t>
            </w:r>
          </w:p>
        </w:tc>
      </w:tr>
      <w:tr w:rsidR="005E4073" w:rsidRPr="005E4073" w14:paraId="101B902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13E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F4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88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236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B9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2</w:t>
            </w:r>
          </w:p>
        </w:tc>
      </w:tr>
      <w:tr w:rsidR="005E4073" w:rsidRPr="005E4073" w14:paraId="0959C28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43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CD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0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29B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DC7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3</w:t>
            </w:r>
          </w:p>
        </w:tc>
      </w:tr>
      <w:tr w:rsidR="005E4073" w:rsidRPr="005E4073" w14:paraId="386E6E0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F54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EE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27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65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40C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4</w:t>
            </w:r>
          </w:p>
        </w:tc>
      </w:tr>
      <w:tr w:rsidR="005E4073" w:rsidRPr="005E4073" w14:paraId="715B140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FA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79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23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A22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3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80B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5</w:t>
            </w:r>
          </w:p>
        </w:tc>
      </w:tr>
      <w:tr w:rsidR="005E4073" w:rsidRPr="005E4073" w14:paraId="791C3DC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E35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BDF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D5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092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1D1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6</w:t>
            </w:r>
          </w:p>
        </w:tc>
      </w:tr>
      <w:tr w:rsidR="005E4073" w:rsidRPr="005E4073" w14:paraId="7229E05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7C4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4AA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906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BD6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0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862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7</w:t>
            </w:r>
          </w:p>
        </w:tc>
      </w:tr>
      <w:tr w:rsidR="005E4073" w:rsidRPr="005E4073" w14:paraId="0563A866" w14:textId="77777777" w:rsidTr="005E4073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0D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73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6D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5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074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5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51C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18, AlmoloyadeJuarez19, AlmoloyadeJuarez21</w:t>
            </w:r>
          </w:p>
        </w:tc>
      </w:tr>
      <w:tr w:rsidR="005E4073" w:rsidRPr="005E4073" w14:paraId="209143E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07C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 de Juare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1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4CF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AF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E69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lmoloyadeJuarez20</w:t>
            </w:r>
          </w:p>
        </w:tc>
      </w:tr>
      <w:tr w:rsidR="005E4073" w:rsidRPr="005E4073" w14:paraId="62E28B9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402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0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F75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836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9BE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22</w:t>
            </w:r>
          </w:p>
        </w:tc>
      </w:tr>
      <w:tr w:rsidR="005E4073" w:rsidRPr="005E4073" w14:paraId="36E36CC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1E9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33B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5D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FD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B09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23</w:t>
            </w:r>
          </w:p>
        </w:tc>
      </w:tr>
      <w:tr w:rsidR="005E4073" w:rsidRPr="005E4073" w14:paraId="039E07F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569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ED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A1E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A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0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BA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24</w:t>
            </w:r>
          </w:p>
        </w:tc>
      </w:tr>
      <w:tr w:rsidR="005E4073" w:rsidRPr="005E4073" w14:paraId="3D70824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B4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F7D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5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173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581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25</w:t>
            </w:r>
          </w:p>
        </w:tc>
      </w:tr>
      <w:tr w:rsidR="005E4073" w:rsidRPr="005E4073" w14:paraId="337EC16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D28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851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3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A8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6D6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26</w:t>
            </w:r>
          </w:p>
        </w:tc>
      </w:tr>
      <w:tr w:rsidR="005E4073" w:rsidRPr="005E4073" w14:paraId="66A10CA9" w14:textId="77777777" w:rsidTr="005E4073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E8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BB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32B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ED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4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33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27, Amecameca28, Amecameca33</w:t>
            </w:r>
          </w:p>
        </w:tc>
      </w:tr>
      <w:tr w:rsidR="005E4073" w:rsidRPr="005E4073" w14:paraId="44E6AA5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AFD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F1D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9EA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223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1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BFB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29</w:t>
            </w:r>
          </w:p>
        </w:tc>
      </w:tr>
      <w:tr w:rsidR="005E4073" w:rsidRPr="005E4073" w14:paraId="1FC6B01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A1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9E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464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3ED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4E1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30</w:t>
            </w:r>
          </w:p>
        </w:tc>
      </w:tr>
      <w:tr w:rsidR="005E4073" w:rsidRPr="005E4073" w14:paraId="2B2F4C1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ABB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B6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77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64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669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31</w:t>
            </w:r>
          </w:p>
        </w:tc>
      </w:tr>
      <w:tr w:rsidR="005E4073" w:rsidRPr="005E4073" w14:paraId="6A6EC4A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EF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A9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830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EC8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CA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32</w:t>
            </w:r>
          </w:p>
        </w:tc>
      </w:tr>
      <w:tr w:rsidR="005E4073" w:rsidRPr="005E4073" w14:paraId="2616853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B3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B9E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96F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BE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9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716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34</w:t>
            </w:r>
          </w:p>
        </w:tc>
      </w:tr>
      <w:tr w:rsidR="005E4073" w:rsidRPr="005E4073" w14:paraId="547A1F6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429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A2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EA0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50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7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065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35</w:t>
            </w:r>
          </w:p>
        </w:tc>
      </w:tr>
      <w:tr w:rsidR="005E4073" w:rsidRPr="005E4073" w14:paraId="65BA39AF" w14:textId="77777777" w:rsidTr="005E4073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5C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5E8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B3F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F0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11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36, Amecameca38, Amecameca39</w:t>
            </w:r>
          </w:p>
        </w:tc>
      </w:tr>
      <w:tr w:rsidR="005E4073" w:rsidRPr="005E4073" w14:paraId="0475054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38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90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1E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3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15D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37</w:t>
            </w:r>
          </w:p>
        </w:tc>
      </w:tr>
      <w:tr w:rsidR="005E4073" w:rsidRPr="005E4073" w14:paraId="1E6C0BA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D17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4CB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92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6C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913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0</w:t>
            </w:r>
          </w:p>
        </w:tc>
      </w:tr>
      <w:tr w:rsidR="005E4073" w:rsidRPr="005E4073" w14:paraId="24F732CB" w14:textId="77777777" w:rsidTr="005E4073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3C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026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35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FD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5E0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1, Amecameca43, Amecameca44</w:t>
            </w:r>
          </w:p>
        </w:tc>
      </w:tr>
      <w:tr w:rsidR="005E4073" w:rsidRPr="005E4073" w14:paraId="25A21D4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4D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D5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C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1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6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6B6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2</w:t>
            </w:r>
          </w:p>
        </w:tc>
      </w:tr>
      <w:tr w:rsidR="005E4073" w:rsidRPr="005E4073" w14:paraId="769E0FC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6C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92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0BE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B3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57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522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5</w:t>
            </w:r>
          </w:p>
        </w:tc>
      </w:tr>
      <w:tr w:rsidR="005E4073" w:rsidRPr="005E4073" w14:paraId="25DF0F4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B7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F4C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51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8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9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C5E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6</w:t>
            </w:r>
          </w:p>
        </w:tc>
      </w:tr>
      <w:tr w:rsidR="005E4073" w:rsidRPr="005E4073" w14:paraId="19BBF09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06F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081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BDF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3FE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8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BAA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7</w:t>
            </w:r>
          </w:p>
        </w:tc>
      </w:tr>
      <w:tr w:rsidR="005E4073" w:rsidRPr="005E4073" w14:paraId="3B25DAA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D3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94E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4D6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FAD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1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4B0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8</w:t>
            </w:r>
          </w:p>
        </w:tc>
      </w:tr>
      <w:tr w:rsidR="005E4073" w:rsidRPr="005E4073" w14:paraId="29D1047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96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D65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10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534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BF6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49</w:t>
            </w:r>
          </w:p>
        </w:tc>
      </w:tr>
      <w:tr w:rsidR="005E4073" w:rsidRPr="005E4073" w14:paraId="45DAF07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96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00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E78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AF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82F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50</w:t>
            </w:r>
          </w:p>
        </w:tc>
      </w:tr>
      <w:tr w:rsidR="005E4073" w:rsidRPr="005E4073" w14:paraId="27C8F4A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B74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51F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C7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D02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9D5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mecameca51</w:t>
            </w:r>
          </w:p>
        </w:tc>
      </w:tr>
      <w:tr w:rsidR="005E4073" w:rsidRPr="005E4073" w14:paraId="58D3809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EC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7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DB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48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46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2</w:t>
            </w:r>
          </w:p>
        </w:tc>
      </w:tr>
      <w:tr w:rsidR="005E4073" w:rsidRPr="005E4073" w14:paraId="7E39A71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00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2B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0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44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219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3</w:t>
            </w:r>
          </w:p>
        </w:tc>
      </w:tr>
      <w:tr w:rsidR="005E4073" w:rsidRPr="005E4073" w14:paraId="21E5616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8DB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1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06F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8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BF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8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05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4, Apache63</w:t>
            </w:r>
          </w:p>
        </w:tc>
      </w:tr>
      <w:tr w:rsidR="005E4073" w:rsidRPr="005E4073" w14:paraId="37C5F7F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58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EE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48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07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46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B1E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5</w:t>
            </w:r>
          </w:p>
        </w:tc>
      </w:tr>
      <w:tr w:rsidR="005E4073" w:rsidRPr="005E4073" w14:paraId="4F6D9B5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85F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A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8CA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942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F86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6</w:t>
            </w:r>
          </w:p>
        </w:tc>
      </w:tr>
      <w:tr w:rsidR="005E4073" w:rsidRPr="005E4073" w14:paraId="7AD7CFD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683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3A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A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6E0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3B3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7</w:t>
            </w:r>
          </w:p>
        </w:tc>
      </w:tr>
      <w:tr w:rsidR="005E4073" w:rsidRPr="005E4073" w14:paraId="36B2F3D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73D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8B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284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D2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EB7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8</w:t>
            </w:r>
          </w:p>
        </w:tc>
      </w:tr>
      <w:tr w:rsidR="005E4073" w:rsidRPr="005E4073" w14:paraId="281F94D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78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FD2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4E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6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91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59</w:t>
            </w:r>
          </w:p>
        </w:tc>
      </w:tr>
      <w:tr w:rsidR="005E4073" w:rsidRPr="005E4073" w14:paraId="13DBE16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7F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4D6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3AD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42A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9DD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60</w:t>
            </w:r>
          </w:p>
        </w:tc>
      </w:tr>
      <w:tr w:rsidR="005E4073" w:rsidRPr="005E4073" w14:paraId="1A28437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110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74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BB9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FC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C5F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61</w:t>
            </w:r>
          </w:p>
        </w:tc>
      </w:tr>
      <w:tr w:rsidR="005E4073" w:rsidRPr="005E4073" w14:paraId="76A5EB5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94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AE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48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93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46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0B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62</w:t>
            </w:r>
          </w:p>
        </w:tc>
      </w:tr>
      <w:tr w:rsidR="005E4073" w:rsidRPr="005E4073" w14:paraId="5150DEA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7E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5F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147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71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83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64</w:t>
            </w:r>
          </w:p>
        </w:tc>
      </w:tr>
      <w:tr w:rsidR="005E4073" w:rsidRPr="005E4073" w14:paraId="27780B6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7A3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A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8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860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4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C87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pache65</w:t>
            </w:r>
          </w:p>
        </w:tc>
      </w:tr>
      <w:tr w:rsidR="005E4073" w:rsidRPr="005E4073" w14:paraId="49CE0D0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1D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6E6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92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FB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D1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66</w:t>
            </w:r>
          </w:p>
        </w:tc>
      </w:tr>
      <w:tr w:rsidR="005E4073" w:rsidRPr="005E4073" w14:paraId="105DE03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A38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16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04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FA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1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88C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67</w:t>
            </w:r>
          </w:p>
        </w:tc>
      </w:tr>
      <w:tr w:rsidR="005E4073" w:rsidRPr="005E4073" w14:paraId="2B419AB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7C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8F1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7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C9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8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F4D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68</w:t>
            </w:r>
          </w:p>
        </w:tc>
      </w:tr>
      <w:tr w:rsidR="005E4073" w:rsidRPr="005E4073" w14:paraId="0FA65EB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58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EB9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FB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46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47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1EE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69</w:t>
            </w:r>
          </w:p>
        </w:tc>
      </w:tr>
      <w:tr w:rsidR="005E4073" w:rsidRPr="005E4073" w14:paraId="6884129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E55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606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2E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0BE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FDF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0</w:t>
            </w:r>
          </w:p>
        </w:tc>
      </w:tr>
      <w:tr w:rsidR="005E4073" w:rsidRPr="005E4073" w14:paraId="03F46F1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D9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64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FE0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B1D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F6F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1</w:t>
            </w:r>
          </w:p>
        </w:tc>
      </w:tr>
      <w:tr w:rsidR="005E4073" w:rsidRPr="005E4073" w14:paraId="09D213F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2A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CE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C1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D0E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0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17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2</w:t>
            </w:r>
          </w:p>
        </w:tc>
      </w:tr>
      <w:tr w:rsidR="005E4073" w:rsidRPr="005E4073" w14:paraId="5EE4007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B3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BCF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D9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7DF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7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21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3</w:t>
            </w:r>
          </w:p>
        </w:tc>
      </w:tr>
      <w:tr w:rsidR="005E4073" w:rsidRPr="005E4073" w14:paraId="42DE5292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D36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38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9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89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56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EA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4, ArtegaGalena75</w:t>
            </w:r>
          </w:p>
        </w:tc>
      </w:tr>
      <w:tr w:rsidR="005E4073" w:rsidRPr="005E4073" w14:paraId="1D80DF4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833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40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E4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B79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AF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6</w:t>
            </w:r>
          </w:p>
        </w:tc>
      </w:tr>
      <w:tr w:rsidR="005E4073" w:rsidRPr="005E4073" w14:paraId="5627C07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F1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DC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B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C8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1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1C2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7</w:t>
            </w:r>
          </w:p>
        </w:tc>
      </w:tr>
      <w:tr w:rsidR="005E4073" w:rsidRPr="005E4073" w14:paraId="4399DC7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76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D6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BA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352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D3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8</w:t>
            </w:r>
          </w:p>
        </w:tc>
      </w:tr>
      <w:tr w:rsidR="005E4073" w:rsidRPr="005E4073" w14:paraId="2381166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E0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4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E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B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2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2D9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79</w:t>
            </w:r>
          </w:p>
        </w:tc>
      </w:tr>
      <w:tr w:rsidR="005E4073" w:rsidRPr="005E4073" w14:paraId="09093E0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23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05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428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F6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8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439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0</w:t>
            </w:r>
          </w:p>
        </w:tc>
      </w:tr>
      <w:tr w:rsidR="005E4073" w:rsidRPr="005E4073" w14:paraId="38BF81F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F05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B98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694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9E9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5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B98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1</w:t>
            </w:r>
          </w:p>
        </w:tc>
      </w:tr>
      <w:tr w:rsidR="005E4073" w:rsidRPr="005E4073" w14:paraId="30C9433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DD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D5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0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1B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08D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2</w:t>
            </w:r>
          </w:p>
        </w:tc>
      </w:tr>
      <w:tr w:rsidR="005E4073" w:rsidRPr="005E4073" w14:paraId="25FAA03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C1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EF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3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22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9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C38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3</w:t>
            </w:r>
          </w:p>
        </w:tc>
      </w:tr>
      <w:tr w:rsidR="005E4073" w:rsidRPr="005E4073" w14:paraId="5567651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F77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3A2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7F1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96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61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4</w:t>
            </w:r>
          </w:p>
        </w:tc>
      </w:tr>
      <w:tr w:rsidR="005E4073" w:rsidRPr="005E4073" w14:paraId="763E04A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6D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0E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E7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E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B77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5</w:t>
            </w:r>
          </w:p>
        </w:tc>
      </w:tr>
      <w:tr w:rsidR="005E4073" w:rsidRPr="005E4073" w14:paraId="0A9C0E4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66B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7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8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822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4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059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6</w:t>
            </w:r>
          </w:p>
        </w:tc>
      </w:tr>
      <w:tr w:rsidR="005E4073" w:rsidRPr="005E4073" w14:paraId="12CE7E5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612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C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AB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9F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5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A91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7</w:t>
            </w:r>
          </w:p>
        </w:tc>
      </w:tr>
      <w:tr w:rsidR="005E4073" w:rsidRPr="005E4073" w14:paraId="6CCB1D0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FAB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1FC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8C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6D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3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4E2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8</w:t>
            </w:r>
          </w:p>
        </w:tc>
      </w:tr>
      <w:tr w:rsidR="005E4073" w:rsidRPr="005E4073" w14:paraId="225B3AC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BF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27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78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4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47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DCA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89</w:t>
            </w:r>
          </w:p>
        </w:tc>
      </w:tr>
      <w:tr w:rsidR="005E4073" w:rsidRPr="005E4073" w14:paraId="5526A77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AA8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38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30C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70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8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8EC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0</w:t>
            </w:r>
          </w:p>
        </w:tc>
      </w:tr>
      <w:tr w:rsidR="005E4073" w:rsidRPr="005E4073" w14:paraId="7EC0DEC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EEF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5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3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0D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6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B79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1</w:t>
            </w:r>
          </w:p>
        </w:tc>
      </w:tr>
      <w:tr w:rsidR="005E4073" w:rsidRPr="005E4073" w14:paraId="32FAD73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E6E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D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A0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41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4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298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2</w:t>
            </w:r>
          </w:p>
        </w:tc>
      </w:tr>
      <w:tr w:rsidR="005E4073" w:rsidRPr="005E4073" w14:paraId="5474782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A6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1B7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6A7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5E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3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792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3</w:t>
            </w:r>
          </w:p>
        </w:tc>
      </w:tr>
      <w:tr w:rsidR="005E4073" w:rsidRPr="005E4073" w14:paraId="1149D6E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A3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1C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3FE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7B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B1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4</w:t>
            </w:r>
          </w:p>
        </w:tc>
      </w:tr>
      <w:tr w:rsidR="005E4073" w:rsidRPr="005E4073" w14:paraId="1CCB81C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1A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50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DB8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63D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355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5</w:t>
            </w:r>
          </w:p>
        </w:tc>
      </w:tr>
      <w:tr w:rsidR="005E4073" w:rsidRPr="005E4073" w14:paraId="5F7F77D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9F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82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E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B8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3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0FF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6</w:t>
            </w:r>
          </w:p>
        </w:tc>
      </w:tr>
      <w:tr w:rsidR="005E4073" w:rsidRPr="005E4073" w14:paraId="130BD79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FEF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-Ga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583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8B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9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B72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rtegaGalena97</w:t>
            </w:r>
          </w:p>
        </w:tc>
      </w:tr>
      <w:tr w:rsidR="005E4073" w:rsidRPr="005E4073" w14:paraId="4E375D5C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8AD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2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57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AA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32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26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98, Ayahualulco102</w:t>
            </w:r>
          </w:p>
        </w:tc>
      </w:tr>
      <w:tr w:rsidR="005E4073" w:rsidRPr="005E4073" w14:paraId="6C983D12" w14:textId="77777777" w:rsidTr="005E4073">
        <w:trPr>
          <w:trHeight w:val="1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703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71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F0B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4BA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8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3CF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99, Ayahualulco105, Ayahualulco106, Ayahualulco107</w:t>
            </w:r>
          </w:p>
        </w:tc>
      </w:tr>
      <w:tr w:rsidR="005E4073" w:rsidRPr="005E4073" w14:paraId="3F9145E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D30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68C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F9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8D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9FF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100</w:t>
            </w:r>
          </w:p>
        </w:tc>
      </w:tr>
      <w:tr w:rsidR="005E4073" w:rsidRPr="005E4073" w14:paraId="374AFB7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AF3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E9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591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F6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4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97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101</w:t>
            </w:r>
          </w:p>
        </w:tc>
      </w:tr>
      <w:tr w:rsidR="005E4073" w:rsidRPr="005E4073" w14:paraId="167BBE1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C5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191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CC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E3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A4B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103</w:t>
            </w:r>
          </w:p>
        </w:tc>
      </w:tr>
      <w:tr w:rsidR="005E4073" w:rsidRPr="005E4073" w14:paraId="025EBFC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E3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0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72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F8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C35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Ayahualulco104</w:t>
            </w:r>
          </w:p>
        </w:tc>
      </w:tr>
      <w:tr w:rsidR="005E4073" w:rsidRPr="005E4073" w14:paraId="5AA6288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8FE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78A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453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3B4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061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08</w:t>
            </w:r>
          </w:p>
        </w:tc>
      </w:tr>
      <w:tr w:rsidR="005E4073" w:rsidRPr="005E4073" w14:paraId="16E2FE4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94E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FB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B66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DB2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F8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09</w:t>
            </w:r>
          </w:p>
        </w:tc>
      </w:tr>
      <w:tr w:rsidR="005E4073" w:rsidRPr="005E4073" w14:paraId="2739680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4D5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41D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041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72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7C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0</w:t>
            </w:r>
          </w:p>
        </w:tc>
      </w:tr>
      <w:tr w:rsidR="005E4073" w:rsidRPr="005E4073" w14:paraId="50B454E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EF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C05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DB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1C9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579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1</w:t>
            </w:r>
          </w:p>
        </w:tc>
      </w:tr>
      <w:tr w:rsidR="005E4073" w:rsidRPr="005E4073" w14:paraId="3D1338F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0C1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B6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9E5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29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4CA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2</w:t>
            </w:r>
          </w:p>
        </w:tc>
      </w:tr>
      <w:tr w:rsidR="005E4073" w:rsidRPr="005E4073" w14:paraId="615171F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BF1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602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15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06E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B69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3</w:t>
            </w:r>
          </w:p>
        </w:tc>
      </w:tr>
      <w:tr w:rsidR="005E4073" w:rsidRPr="005E4073" w14:paraId="146D81C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993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01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4E4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A44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EB2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4</w:t>
            </w:r>
          </w:p>
        </w:tc>
      </w:tr>
      <w:tr w:rsidR="005E4073" w:rsidRPr="005E4073" w14:paraId="399C43B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68C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E6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1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21B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620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5</w:t>
            </w:r>
          </w:p>
        </w:tc>
      </w:tr>
      <w:tr w:rsidR="005E4073" w:rsidRPr="005E4073" w14:paraId="42E504F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63C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DE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49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75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4D3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6</w:t>
            </w:r>
          </w:p>
        </w:tc>
      </w:tr>
      <w:tr w:rsidR="005E4073" w:rsidRPr="005E4073" w14:paraId="6847E4A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84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0C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9A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FF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68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aker117</w:t>
            </w:r>
          </w:p>
        </w:tc>
      </w:tr>
      <w:tr w:rsidR="005E4073" w:rsidRPr="005E4073" w14:paraId="6C4E694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647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BB0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7DB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99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7CB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18</w:t>
            </w:r>
          </w:p>
        </w:tc>
      </w:tr>
      <w:tr w:rsidR="005E4073" w:rsidRPr="005E4073" w14:paraId="2C4408A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A3F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B0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29F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64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B7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19</w:t>
            </w:r>
          </w:p>
        </w:tc>
      </w:tr>
      <w:tr w:rsidR="005E4073" w:rsidRPr="005E4073" w14:paraId="24D2CB7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4FC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B7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919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42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D3D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0</w:t>
            </w:r>
          </w:p>
        </w:tc>
      </w:tr>
      <w:tr w:rsidR="005E4073" w:rsidRPr="005E4073" w14:paraId="314AEDC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13B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FC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CF4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24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7E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1</w:t>
            </w:r>
          </w:p>
        </w:tc>
      </w:tr>
      <w:tr w:rsidR="005E4073" w:rsidRPr="005E4073" w14:paraId="569DE24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D8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FD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0B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C29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3ED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2</w:t>
            </w:r>
          </w:p>
        </w:tc>
      </w:tr>
      <w:tr w:rsidR="005E4073" w:rsidRPr="005E4073" w14:paraId="2C1EE45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66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3B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91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A2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39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1ED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3</w:t>
            </w:r>
          </w:p>
        </w:tc>
      </w:tr>
      <w:tr w:rsidR="005E4073" w:rsidRPr="005E4073" w14:paraId="55CB366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B27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48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E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E9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BE8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4</w:t>
            </w:r>
          </w:p>
        </w:tc>
      </w:tr>
      <w:tr w:rsidR="005E4073" w:rsidRPr="005E4073" w14:paraId="1FD5E11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86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49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D15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B5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46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30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5</w:t>
            </w:r>
          </w:p>
        </w:tc>
      </w:tr>
      <w:tr w:rsidR="005E4073" w:rsidRPr="005E4073" w14:paraId="57BBA25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C4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C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866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0B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084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6</w:t>
            </w:r>
          </w:p>
        </w:tc>
      </w:tr>
      <w:tr w:rsidR="005E4073" w:rsidRPr="005E4073" w14:paraId="0B323EF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20D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DE6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F5E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371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6D7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7</w:t>
            </w:r>
          </w:p>
        </w:tc>
      </w:tr>
      <w:tr w:rsidR="005E4073" w:rsidRPr="005E4073" w14:paraId="32F60F8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5C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BD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69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B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3A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8</w:t>
            </w:r>
          </w:p>
        </w:tc>
      </w:tr>
      <w:tr w:rsidR="005E4073" w:rsidRPr="005E4073" w14:paraId="28A9A27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AF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670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B7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87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1F7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29</w:t>
            </w:r>
          </w:p>
        </w:tc>
      </w:tr>
      <w:tr w:rsidR="005E4073" w:rsidRPr="005E4073" w14:paraId="3C5F27F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B78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9F2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4E9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B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B9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30</w:t>
            </w:r>
          </w:p>
        </w:tc>
      </w:tr>
      <w:tr w:rsidR="005E4073" w:rsidRPr="005E4073" w14:paraId="6EE46EC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3A8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 Hil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4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69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DB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2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2F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lackHills131</w:t>
            </w:r>
          </w:p>
        </w:tc>
      </w:tr>
      <w:tr w:rsidR="005E4073" w:rsidRPr="005E4073" w14:paraId="3EC4651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58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 El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B1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36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51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4BD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Elder132</w:t>
            </w:r>
          </w:p>
        </w:tc>
      </w:tr>
      <w:tr w:rsidR="005E4073" w:rsidRPr="005E4073" w14:paraId="016BA9A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CB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 El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51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A20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4A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DF9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Elder133</w:t>
            </w:r>
          </w:p>
        </w:tc>
      </w:tr>
      <w:tr w:rsidR="005E4073" w:rsidRPr="005E4073" w14:paraId="7EC09BC4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155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 El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1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DC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F0D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77D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Elder134, BoxElder135</w:t>
            </w:r>
          </w:p>
        </w:tc>
      </w:tr>
      <w:tr w:rsidR="005E4073" w:rsidRPr="005E4073" w14:paraId="73607D1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A98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 El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60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16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5A3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7B0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Elder136</w:t>
            </w:r>
          </w:p>
        </w:tc>
      </w:tr>
      <w:tr w:rsidR="005E4073" w:rsidRPr="005E4073" w14:paraId="6489BB82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C2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 El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2C6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49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1E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2B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Elder137, BoxElder138</w:t>
            </w:r>
          </w:p>
        </w:tc>
      </w:tr>
      <w:tr w:rsidR="005E4073" w:rsidRPr="005E4073" w14:paraId="21F75CC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74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 El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0B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F3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0BD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160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Elder139</w:t>
            </w:r>
          </w:p>
        </w:tc>
      </w:tr>
      <w:tr w:rsidR="005E4073" w:rsidRPr="005E4073" w14:paraId="0577B3D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59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 El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DD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8B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3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091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BoxElder140</w:t>
            </w:r>
          </w:p>
        </w:tc>
      </w:tr>
      <w:tr w:rsidR="005E4073" w:rsidRPr="005E4073" w14:paraId="48C56D4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272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50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641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4ED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E26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1</w:t>
            </w:r>
          </w:p>
        </w:tc>
      </w:tr>
      <w:tr w:rsidR="005E4073" w:rsidRPr="005E4073" w14:paraId="36061E9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53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EA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32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5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4B4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2</w:t>
            </w:r>
          </w:p>
        </w:tc>
      </w:tr>
      <w:tr w:rsidR="005E4073" w:rsidRPr="005E4073" w14:paraId="09F60E6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154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6A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F2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37B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5D4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3</w:t>
            </w:r>
          </w:p>
        </w:tc>
      </w:tr>
      <w:tr w:rsidR="005E4073" w:rsidRPr="005E4073" w14:paraId="01E0222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EDB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C9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95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4B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2C8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4</w:t>
            </w:r>
          </w:p>
        </w:tc>
      </w:tr>
      <w:tr w:rsidR="005E4073" w:rsidRPr="005E4073" w14:paraId="336BC3A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C82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2F9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CA8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A8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723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5</w:t>
            </w:r>
          </w:p>
        </w:tc>
      </w:tr>
      <w:tr w:rsidR="005E4073" w:rsidRPr="005E4073" w14:paraId="3366CCD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AF4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62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BF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AD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EEB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6</w:t>
            </w:r>
          </w:p>
        </w:tc>
      </w:tr>
      <w:tr w:rsidR="005E4073" w:rsidRPr="005E4073" w14:paraId="262CFE0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F11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579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6AA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CCA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0FA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7, Cache154</w:t>
            </w:r>
          </w:p>
        </w:tc>
      </w:tr>
      <w:tr w:rsidR="005E4073" w:rsidRPr="005E4073" w14:paraId="21275FB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77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2B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5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7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E1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7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881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48, Cache149</w:t>
            </w:r>
          </w:p>
        </w:tc>
      </w:tr>
      <w:tr w:rsidR="005E4073" w:rsidRPr="005E4073" w14:paraId="5C20031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BC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C1D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F0D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FC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8FE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50</w:t>
            </w:r>
          </w:p>
        </w:tc>
      </w:tr>
      <w:tr w:rsidR="005E4073" w:rsidRPr="005E4073" w14:paraId="30360F3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3F3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84E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D9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A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976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51</w:t>
            </w:r>
          </w:p>
        </w:tc>
      </w:tr>
      <w:tr w:rsidR="005E4073" w:rsidRPr="005E4073" w14:paraId="322836F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E2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32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4BB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05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1C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52</w:t>
            </w:r>
          </w:p>
        </w:tc>
      </w:tr>
      <w:tr w:rsidR="005E4073" w:rsidRPr="005E4073" w14:paraId="585C8F8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85F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5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5D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64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B3B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53</w:t>
            </w:r>
          </w:p>
        </w:tc>
      </w:tr>
      <w:tr w:rsidR="005E4073" w:rsidRPr="005E4073" w14:paraId="63021D9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685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6E1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6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D33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FD8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55</w:t>
            </w:r>
          </w:p>
        </w:tc>
      </w:tr>
      <w:tr w:rsidR="005E4073" w:rsidRPr="005E4073" w14:paraId="4634E50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BD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A9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22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8A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BC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56</w:t>
            </w:r>
          </w:p>
        </w:tc>
      </w:tr>
      <w:tr w:rsidR="005E4073" w:rsidRPr="005E4073" w14:paraId="3A5BE23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81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76A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1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6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083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ache157</w:t>
            </w:r>
          </w:p>
        </w:tc>
      </w:tr>
      <w:tr w:rsidR="005E4073" w:rsidRPr="005E4073" w14:paraId="7C5D86E3" w14:textId="77777777" w:rsidTr="005E4073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00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haff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0F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AC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82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3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9A4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haffee158, Chaffee160, Chaffee161</w:t>
            </w:r>
          </w:p>
        </w:tc>
      </w:tr>
      <w:tr w:rsidR="005E4073" w:rsidRPr="005E4073" w14:paraId="6C71E61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A98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haff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6BA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7D5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21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A67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haffee159</w:t>
            </w:r>
          </w:p>
        </w:tc>
      </w:tr>
      <w:tr w:rsidR="005E4073" w:rsidRPr="005E4073" w14:paraId="6FF1D9C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1B1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haffe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D1E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DD5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480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6D4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haffee162</w:t>
            </w:r>
          </w:p>
        </w:tc>
      </w:tr>
      <w:tr w:rsidR="005E4073" w:rsidRPr="005E4073" w14:paraId="4E77EF4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F8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D0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97D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B1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496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63</w:t>
            </w:r>
          </w:p>
        </w:tc>
      </w:tr>
      <w:tr w:rsidR="005E4073" w:rsidRPr="005E4073" w14:paraId="00EFE08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78D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9CF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0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6C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05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6A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64</w:t>
            </w:r>
          </w:p>
        </w:tc>
      </w:tr>
      <w:tr w:rsidR="005E4073" w:rsidRPr="005E4073" w14:paraId="550DFFC3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AB1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E6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97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5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A7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05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03F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65, CiudadGuerrero168</w:t>
            </w:r>
          </w:p>
        </w:tc>
      </w:tr>
      <w:tr w:rsidR="005E4073" w:rsidRPr="005E4073" w14:paraId="63B7112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C98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639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58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D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11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949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66</w:t>
            </w:r>
          </w:p>
        </w:tc>
      </w:tr>
      <w:tr w:rsidR="005E4073" w:rsidRPr="005E4073" w14:paraId="315C56B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91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78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EA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32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07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67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67</w:t>
            </w:r>
          </w:p>
        </w:tc>
      </w:tr>
      <w:tr w:rsidR="005E4073" w:rsidRPr="005E4073" w14:paraId="5B18CC1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FC2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A7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7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A0C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46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B62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69</w:t>
            </w:r>
          </w:p>
        </w:tc>
      </w:tr>
      <w:tr w:rsidR="005E4073" w:rsidRPr="005E4073" w14:paraId="6FDF000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B5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0A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C5C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03A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54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301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70</w:t>
            </w:r>
          </w:p>
        </w:tc>
      </w:tr>
      <w:tr w:rsidR="005E4073" w:rsidRPr="005E4073" w14:paraId="262AB74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2CF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58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EB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D4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9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B78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71</w:t>
            </w:r>
          </w:p>
        </w:tc>
      </w:tr>
      <w:tr w:rsidR="005E4073" w:rsidRPr="005E4073" w14:paraId="300FB6C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78A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8D6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E0D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C7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8EB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72</w:t>
            </w:r>
          </w:p>
        </w:tc>
      </w:tr>
      <w:tr w:rsidR="005E4073" w:rsidRPr="005E4073" w14:paraId="1DA688C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84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8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A39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AFD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18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14A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73</w:t>
            </w:r>
          </w:p>
        </w:tc>
      </w:tr>
      <w:tr w:rsidR="005E4073" w:rsidRPr="005E4073" w14:paraId="68B4879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3D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Guerre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A2A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17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E8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38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EA2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Guerrero174</w:t>
            </w:r>
          </w:p>
        </w:tc>
      </w:tr>
      <w:tr w:rsidR="005E4073" w:rsidRPr="005E4073" w14:paraId="44DF40D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152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77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0C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C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8C8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77</w:t>
            </w:r>
          </w:p>
        </w:tc>
      </w:tr>
      <w:tr w:rsidR="005E4073" w:rsidRPr="005E4073" w14:paraId="4637133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F5C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E1A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8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B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CB6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78</w:t>
            </w:r>
          </w:p>
        </w:tc>
      </w:tr>
      <w:tr w:rsidR="005E4073" w:rsidRPr="005E4073" w14:paraId="2E97C0E5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AC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26B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B2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6E9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FA4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79, CiudadSerdan180</w:t>
            </w:r>
          </w:p>
        </w:tc>
      </w:tr>
      <w:tr w:rsidR="005E4073" w:rsidRPr="005E4073" w14:paraId="1BF30EA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E20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731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5B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7A6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73F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81</w:t>
            </w:r>
          </w:p>
        </w:tc>
      </w:tr>
      <w:tr w:rsidR="005E4073" w:rsidRPr="005E4073" w14:paraId="2702852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97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E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9CB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E8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908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82</w:t>
            </w:r>
          </w:p>
        </w:tc>
      </w:tr>
      <w:tr w:rsidR="005E4073" w:rsidRPr="005E4073" w14:paraId="266004E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C0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33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B6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31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F6E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83</w:t>
            </w:r>
          </w:p>
        </w:tc>
      </w:tr>
      <w:tr w:rsidR="005E4073" w:rsidRPr="005E4073" w14:paraId="46E9133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3C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96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07E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B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95A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84</w:t>
            </w:r>
          </w:p>
        </w:tc>
      </w:tr>
      <w:tr w:rsidR="005E4073" w:rsidRPr="005E4073" w14:paraId="37FA330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C52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 Serd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9A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8E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6E4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21C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iudadSerdan185</w:t>
            </w:r>
          </w:p>
        </w:tc>
      </w:tr>
      <w:tr w:rsidR="005E4073" w:rsidRPr="005E4073" w14:paraId="540A7C0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1AE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6E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C39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41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58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74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86</w:t>
            </w:r>
          </w:p>
        </w:tc>
      </w:tr>
      <w:tr w:rsidR="005E4073" w:rsidRPr="005E4073" w14:paraId="4289734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BC8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E5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32D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A9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68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87</w:t>
            </w:r>
          </w:p>
        </w:tc>
      </w:tr>
      <w:tr w:rsidR="005E4073" w:rsidRPr="005E4073" w14:paraId="388A838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748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FF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BE9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93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C59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88</w:t>
            </w:r>
          </w:p>
        </w:tc>
      </w:tr>
      <w:tr w:rsidR="005E4073" w:rsidRPr="005E4073" w14:paraId="0CE5039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CE8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C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A4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00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683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89</w:t>
            </w:r>
          </w:p>
        </w:tc>
      </w:tr>
      <w:tr w:rsidR="005E4073" w:rsidRPr="005E4073" w14:paraId="4D007DC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90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61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E6C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DA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446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0</w:t>
            </w:r>
          </w:p>
        </w:tc>
      </w:tr>
      <w:tr w:rsidR="005E4073" w:rsidRPr="005E4073" w14:paraId="591A9CF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AA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87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D4F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8E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534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1</w:t>
            </w:r>
          </w:p>
        </w:tc>
      </w:tr>
      <w:tr w:rsidR="005E4073" w:rsidRPr="005E4073" w14:paraId="19CEFD0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539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4D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89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93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76F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2</w:t>
            </w:r>
          </w:p>
        </w:tc>
      </w:tr>
      <w:tr w:rsidR="005E4073" w:rsidRPr="005E4073" w14:paraId="35E7102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6E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1B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B5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4BE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07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3</w:t>
            </w:r>
          </w:p>
        </w:tc>
      </w:tr>
      <w:tr w:rsidR="005E4073" w:rsidRPr="005E4073" w14:paraId="16CE1A1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E7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D3E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2A8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3BF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426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4</w:t>
            </w:r>
          </w:p>
        </w:tc>
      </w:tr>
      <w:tr w:rsidR="005E4073" w:rsidRPr="005E4073" w14:paraId="1F32348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39D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FA3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513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BC7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FDE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5</w:t>
            </w:r>
          </w:p>
        </w:tc>
      </w:tr>
      <w:tr w:rsidR="005E4073" w:rsidRPr="005E4073" w14:paraId="093E6B5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AA5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5AC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F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1C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A4A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6</w:t>
            </w:r>
          </w:p>
        </w:tc>
      </w:tr>
      <w:tr w:rsidR="005E4073" w:rsidRPr="005E4073" w14:paraId="560785B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06E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84C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E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C4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2F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7</w:t>
            </w:r>
          </w:p>
        </w:tc>
      </w:tr>
      <w:tr w:rsidR="005E4073" w:rsidRPr="005E4073" w14:paraId="1C5EC2F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2C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943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E3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C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9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6D1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8</w:t>
            </w:r>
          </w:p>
        </w:tc>
      </w:tr>
      <w:tr w:rsidR="005E4073" w:rsidRPr="005E4073" w14:paraId="37B18D6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020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C77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1DD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EB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C11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199</w:t>
            </w:r>
          </w:p>
        </w:tc>
      </w:tr>
      <w:tr w:rsidR="005E4073" w:rsidRPr="005E4073" w14:paraId="009F48A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FC7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3CB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305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19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57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0</w:t>
            </w:r>
          </w:p>
        </w:tc>
      </w:tr>
      <w:tr w:rsidR="005E4073" w:rsidRPr="005E4073" w14:paraId="31329AD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C5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42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C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51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F1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1</w:t>
            </w:r>
          </w:p>
        </w:tc>
      </w:tr>
      <w:tr w:rsidR="005E4073" w:rsidRPr="005E4073" w14:paraId="6BD8269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A1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851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B8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A4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CBC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2</w:t>
            </w:r>
          </w:p>
        </w:tc>
      </w:tr>
      <w:tr w:rsidR="005E4073" w:rsidRPr="005E4073" w14:paraId="6721289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9F5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4AB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199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6B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48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3</w:t>
            </w:r>
          </w:p>
        </w:tc>
      </w:tr>
      <w:tr w:rsidR="005E4073" w:rsidRPr="005E4073" w14:paraId="56BD335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77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3BF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A4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6D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86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4</w:t>
            </w:r>
          </w:p>
        </w:tc>
      </w:tr>
      <w:tr w:rsidR="005E4073" w:rsidRPr="005E4073" w14:paraId="34EE1A6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68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62B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A42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434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8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110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5</w:t>
            </w:r>
          </w:p>
        </w:tc>
      </w:tr>
      <w:tr w:rsidR="005E4073" w:rsidRPr="005E4073" w14:paraId="778C6DD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26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DAE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E1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C91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0FB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6</w:t>
            </w:r>
          </w:p>
        </w:tc>
      </w:tr>
      <w:tr w:rsidR="005E4073" w:rsidRPr="005E4073" w14:paraId="2EBEBD1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2B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06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4DE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D5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DF5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7</w:t>
            </w:r>
          </w:p>
        </w:tc>
      </w:tr>
      <w:tr w:rsidR="005E4073" w:rsidRPr="005E4073" w14:paraId="042FD41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C7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52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DBE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C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3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C03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08, Clark209</w:t>
            </w:r>
          </w:p>
        </w:tc>
      </w:tr>
      <w:tr w:rsidR="005E4073" w:rsidRPr="005E4073" w14:paraId="551B246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653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61B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3E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A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20B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10</w:t>
            </w:r>
          </w:p>
        </w:tc>
      </w:tr>
      <w:tr w:rsidR="005E4073" w:rsidRPr="005E4073" w14:paraId="618296A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782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03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FE7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16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05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lark211</w:t>
            </w:r>
          </w:p>
        </w:tc>
      </w:tr>
      <w:tr w:rsidR="005E4073" w:rsidRPr="005E4073" w14:paraId="31F45D1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FAE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ontla de Juann Cuamatz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850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FCC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B5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87E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ont215</w:t>
            </w:r>
          </w:p>
        </w:tc>
      </w:tr>
      <w:tr w:rsidR="005E4073" w:rsidRPr="005E4073" w14:paraId="4C6562E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654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ontla de Juann Cuamatz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69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48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1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E7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10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CFC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ont216, Cont217</w:t>
            </w:r>
          </w:p>
        </w:tc>
      </w:tr>
      <w:tr w:rsidR="005E4073" w:rsidRPr="005E4073" w14:paraId="4F36C24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298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ontla de Juann Cuamatz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6E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3BE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F9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37E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Cont218</w:t>
            </w:r>
          </w:p>
        </w:tc>
      </w:tr>
      <w:tr w:rsidR="005E4073" w:rsidRPr="005E4073" w14:paraId="379D3D8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24F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F3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08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BE9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6E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219</w:t>
            </w:r>
          </w:p>
        </w:tc>
      </w:tr>
      <w:tr w:rsidR="005E4073" w:rsidRPr="005E4073" w14:paraId="7B18B37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2F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4E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3E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D5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142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220</w:t>
            </w:r>
          </w:p>
        </w:tc>
      </w:tr>
      <w:tr w:rsidR="005E4073" w:rsidRPr="005E4073" w14:paraId="6F088E4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EF3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FA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256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86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021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221</w:t>
            </w:r>
          </w:p>
        </w:tc>
      </w:tr>
      <w:tr w:rsidR="005E4073" w:rsidRPr="005E4073" w14:paraId="41130A5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92F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7DB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A8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56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A7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dmonton222</w:t>
            </w:r>
          </w:p>
        </w:tc>
      </w:tr>
      <w:tr w:rsidR="005E4073" w:rsidRPr="005E4073" w14:paraId="53F69C0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4FA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B0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E44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A1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BFA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23</w:t>
            </w:r>
          </w:p>
        </w:tc>
      </w:tr>
      <w:tr w:rsidR="005E4073" w:rsidRPr="005E4073" w14:paraId="76DD862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14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6D3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17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F47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A02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24</w:t>
            </w:r>
          </w:p>
        </w:tc>
      </w:tr>
      <w:tr w:rsidR="005E4073" w:rsidRPr="005E4073" w14:paraId="5F7F8BD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19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2B8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6D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D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0B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25</w:t>
            </w:r>
          </w:p>
        </w:tc>
      </w:tr>
      <w:tr w:rsidR="005E4073" w:rsidRPr="005E4073" w14:paraId="7E4B438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42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95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4F1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9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51C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26</w:t>
            </w:r>
          </w:p>
        </w:tc>
      </w:tr>
      <w:tr w:rsidR="005E4073" w:rsidRPr="005E4073" w14:paraId="276CCF5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CFB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C5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F70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6A7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232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27</w:t>
            </w:r>
          </w:p>
        </w:tc>
      </w:tr>
      <w:tr w:rsidR="005E4073" w:rsidRPr="005E4073" w14:paraId="017E3C6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D2B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01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CD9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09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A6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28</w:t>
            </w:r>
          </w:p>
        </w:tc>
      </w:tr>
      <w:tr w:rsidR="005E4073" w:rsidRPr="005E4073" w14:paraId="0B0E3F0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D8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AE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78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D5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97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29</w:t>
            </w:r>
          </w:p>
        </w:tc>
      </w:tr>
      <w:tr w:rsidR="005E4073" w:rsidRPr="005E4073" w14:paraId="7558DC9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41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89A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EE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01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F18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30</w:t>
            </w:r>
          </w:p>
        </w:tc>
      </w:tr>
      <w:tr w:rsidR="005E4073" w:rsidRPr="005E4073" w14:paraId="6451FEF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0D9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C6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88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F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849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31</w:t>
            </w:r>
          </w:p>
        </w:tc>
      </w:tr>
      <w:tr w:rsidR="005E4073" w:rsidRPr="005E4073" w14:paraId="726F516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52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5A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56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F0D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7A4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32</w:t>
            </w:r>
          </w:p>
        </w:tc>
      </w:tr>
      <w:tr w:rsidR="005E4073" w:rsidRPr="005E4073" w14:paraId="1E28A95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B8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97D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8B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EED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705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33</w:t>
            </w:r>
          </w:p>
        </w:tc>
      </w:tr>
      <w:tr w:rsidR="005E4073" w:rsidRPr="005E4073" w14:paraId="6B7B3BA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A85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43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80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48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7E3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Elko234</w:t>
            </w:r>
          </w:p>
        </w:tc>
      </w:tr>
      <w:tr w:rsidR="005E4073" w:rsidRPr="005E4073" w14:paraId="1731121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710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0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E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2C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C99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35</w:t>
            </w:r>
          </w:p>
        </w:tc>
      </w:tr>
      <w:tr w:rsidR="005E4073" w:rsidRPr="005E4073" w14:paraId="734CFEA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3E8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39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716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602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88A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36</w:t>
            </w:r>
          </w:p>
        </w:tc>
      </w:tr>
      <w:tr w:rsidR="005E4073" w:rsidRPr="005E4073" w14:paraId="7FC68BB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5AA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C0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86C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31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2F9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37</w:t>
            </w:r>
          </w:p>
        </w:tc>
      </w:tr>
      <w:tr w:rsidR="005E4073" w:rsidRPr="005E4073" w14:paraId="3C1ADE9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40F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0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9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29F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48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38</w:t>
            </w:r>
          </w:p>
        </w:tc>
      </w:tr>
      <w:tr w:rsidR="005E4073" w:rsidRPr="005E4073" w14:paraId="76F6306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C70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7F3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8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310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F8D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39</w:t>
            </w:r>
          </w:p>
        </w:tc>
      </w:tr>
      <w:tr w:rsidR="005E4073" w:rsidRPr="005E4073" w14:paraId="47A72E1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F7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B8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EC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450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FC1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40</w:t>
            </w:r>
          </w:p>
        </w:tc>
      </w:tr>
      <w:tr w:rsidR="005E4073" w:rsidRPr="005E4073" w14:paraId="446CA09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D6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425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586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15D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D77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41</w:t>
            </w:r>
          </w:p>
        </w:tc>
      </w:tr>
      <w:tr w:rsidR="005E4073" w:rsidRPr="005E4073" w14:paraId="2A487EC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27A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D1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78F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9E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AD1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42</w:t>
            </w:r>
          </w:p>
        </w:tc>
      </w:tr>
      <w:tr w:rsidR="005E4073" w:rsidRPr="005E4073" w14:paraId="636945C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63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403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1F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80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87C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43</w:t>
            </w:r>
          </w:p>
        </w:tc>
      </w:tr>
      <w:tr w:rsidR="005E4073" w:rsidRPr="005E4073" w14:paraId="033E4AC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8B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BF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5C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A23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E9E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44</w:t>
            </w:r>
          </w:p>
        </w:tc>
      </w:tr>
      <w:tr w:rsidR="005E4073" w:rsidRPr="005E4073" w14:paraId="19D6FC7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00B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540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EE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0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9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804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45</w:t>
            </w:r>
          </w:p>
        </w:tc>
      </w:tr>
      <w:tr w:rsidR="005E4073" w:rsidRPr="005E4073" w14:paraId="0BC36A9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39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AC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BC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8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8D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Flagstaff246</w:t>
            </w:r>
          </w:p>
        </w:tc>
      </w:tr>
      <w:tr w:rsidR="005E4073" w:rsidRPr="005E4073" w14:paraId="1EF7DF1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AE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A8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52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82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9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4CB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47</w:t>
            </w:r>
          </w:p>
        </w:tc>
      </w:tr>
      <w:tr w:rsidR="005E4073" w:rsidRPr="005E4073" w14:paraId="5228ABD5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4E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9B8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B9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7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38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7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6A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48, Garfield252</w:t>
            </w:r>
          </w:p>
        </w:tc>
      </w:tr>
      <w:tr w:rsidR="005E4073" w:rsidRPr="005E4073" w14:paraId="3839915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E24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D6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3B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4B6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48D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49</w:t>
            </w:r>
          </w:p>
        </w:tc>
      </w:tr>
      <w:tr w:rsidR="005E4073" w:rsidRPr="005E4073" w14:paraId="26F0755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2D9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7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51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17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468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0</w:t>
            </w:r>
          </w:p>
        </w:tc>
      </w:tr>
      <w:tr w:rsidR="005E4073" w:rsidRPr="005E4073" w14:paraId="0091B459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C74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08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2A3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5D2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3F5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1, Garfield260</w:t>
            </w:r>
          </w:p>
        </w:tc>
      </w:tr>
      <w:tr w:rsidR="005E4073" w:rsidRPr="005E4073" w14:paraId="46B0730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5A7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D1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EB2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0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E3A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3</w:t>
            </w:r>
          </w:p>
        </w:tc>
      </w:tr>
      <w:tr w:rsidR="005E4073" w:rsidRPr="005E4073" w14:paraId="49B7F66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D86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09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7B8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CE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3AF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4</w:t>
            </w:r>
          </w:p>
        </w:tc>
      </w:tr>
      <w:tr w:rsidR="005E4073" w:rsidRPr="005E4073" w14:paraId="60B01B4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19F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48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7BE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17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BF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5</w:t>
            </w:r>
          </w:p>
        </w:tc>
      </w:tr>
      <w:tr w:rsidR="005E4073" w:rsidRPr="005E4073" w14:paraId="08FB8B5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2E2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F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5CF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4D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51A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6</w:t>
            </w:r>
          </w:p>
        </w:tc>
      </w:tr>
      <w:tr w:rsidR="005E4073" w:rsidRPr="005E4073" w14:paraId="1F3BD3A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74F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A73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91C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1ED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0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E3A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7</w:t>
            </w:r>
          </w:p>
        </w:tc>
      </w:tr>
      <w:tr w:rsidR="005E4073" w:rsidRPr="005E4073" w14:paraId="1FB2241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B8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3C6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1C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46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750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8</w:t>
            </w:r>
          </w:p>
        </w:tc>
      </w:tr>
      <w:tr w:rsidR="005E4073" w:rsidRPr="005E4073" w14:paraId="475EB61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A06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A1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7A6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A5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F0B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arfield259</w:t>
            </w:r>
          </w:p>
        </w:tc>
      </w:tr>
      <w:tr w:rsidR="005E4073" w:rsidRPr="005E4073" w14:paraId="62A3C97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518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29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C9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80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2B9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61</w:t>
            </w:r>
          </w:p>
        </w:tc>
      </w:tr>
      <w:tr w:rsidR="005E4073" w:rsidRPr="005E4073" w14:paraId="7046F4D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3F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872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C7C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8EA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6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99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2</w:t>
            </w:r>
          </w:p>
        </w:tc>
      </w:tr>
      <w:tr w:rsidR="005E4073" w:rsidRPr="005E4073" w14:paraId="7C26632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4E7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4F5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1B3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FF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CC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3</w:t>
            </w:r>
          </w:p>
        </w:tc>
      </w:tr>
      <w:tr w:rsidR="005E4073" w:rsidRPr="005E4073" w14:paraId="1C09AC2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C1A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12D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4AF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06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1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841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4</w:t>
            </w:r>
          </w:p>
        </w:tc>
      </w:tr>
      <w:tr w:rsidR="005E4073" w:rsidRPr="005E4073" w14:paraId="66CABBE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8F6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862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BE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74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AC2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5</w:t>
            </w:r>
          </w:p>
        </w:tc>
      </w:tr>
      <w:tr w:rsidR="005E4073" w:rsidRPr="005E4073" w14:paraId="1582CAF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F7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935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1A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11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26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05A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6</w:t>
            </w:r>
          </w:p>
        </w:tc>
      </w:tr>
      <w:tr w:rsidR="005E4073" w:rsidRPr="005E4073" w14:paraId="064F755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E0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68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31F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17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0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75E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7</w:t>
            </w:r>
          </w:p>
        </w:tc>
      </w:tr>
      <w:tr w:rsidR="005E4073" w:rsidRPr="005E4073" w14:paraId="543D340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451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7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89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1B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3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5A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8</w:t>
            </w:r>
          </w:p>
        </w:tc>
      </w:tr>
      <w:tr w:rsidR="005E4073" w:rsidRPr="005E4073" w14:paraId="6F077B1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C67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B03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60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99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0C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69, GZM270</w:t>
            </w:r>
          </w:p>
        </w:tc>
      </w:tr>
      <w:tr w:rsidR="005E4073" w:rsidRPr="005E4073" w14:paraId="7823179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34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0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7BE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F0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3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CF1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1</w:t>
            </w:r>
          </w:p>
        </w:tc>
      </w:tr>
      <w:tr w:rsidR="005E4073" w:rsidRPr="005E4073" w14:paraId="4A27F24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5B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66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F1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0EF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4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C0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2</w:t>
            </w:r>
          </w:p>
        </w:tc>
      </w:tr>
      <w:tr w:rsidR="005E4073" w:rsidRPr="005E4073" w14:paraId="03FA921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3D6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28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F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842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B1B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3</w:t>
            </w:r>
          </w:p>
        </w:tc>
      </w:tr>
      <w:tr w:rsidR="005E4073" w:rsidRPr="005E4073" w14:paraId="6419F84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CAC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1E8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D9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F13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29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4</w:t>
            </w:r>
          </w:p>
        </w:tc>
      </w:tr>
      <w:tr w:rsidR="005E4073" w:rsidRPr="005E4073" w14:paraId="6ADB281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D9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B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B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ED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D31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5</w:t>
            </w:r>
          </w:p>
        </w:tc>
      </w:tr>
      <w:tr w:rsidR="005E4073" w:rsidRPr="005E4073" w14:paraId="230EACF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56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B9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5D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88E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5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05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6</w:t>
            </w:r>
          </w:p>
        </w:tc>
      </w:tr>
      <w:tr w:rsidR="005E4073" w:rsidRPr="005E4073" w14:paraId="16E83B5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E4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640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D4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83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5E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7</w:t>
            </w:r>
          </w:p>
        </w:tc>
      </w:tr>
      <w:tr w:rsidR="005E4073" w:rsidRPr="005E4073" w14:paraId="77FF270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922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3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97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342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9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936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8</w:t>
            </w:r>
          </w:p>
        </w:tc>
      </w:tr>
      <w:tr w:rsidR="005E4073" w:rsidRPr="005E4073" w14:paraId="0F4F4AC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8A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477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AE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C5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29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79</w:t>
            </w:r>
          </w:p>
        </w:tc>
      </w:tr>
      <w:tr w:rsidR="005E4073" w:rsidRPr="005E4073" w14:paraId="62BE0B3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0B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eneral Zaragoza-Miquiu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3D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16D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71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2B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GZM280</w:t>
            </w:r>
          </w:p>
        </w:tc>
      </w:tr>
      <w:tr w:rsidR="005E4073" w:rsidRPr="005E4073" w14:paraId="1098D14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AA0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3B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E8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D7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E25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1</w:t>
            </w:r>
          </w:p>
        </w:tc>
      </w:tr>
      <w:tr w:rsidR="005E4073" w:rsidRPr="005E4073" w14:paraId="7AF75D0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27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E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EC0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6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2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28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2</w:t>
            </w:r>
          </w:p>
        </w:tc>
      </w:tr>
      <w:tr w:rsidR="005E4073" w:rsidRPr="005E4073" w14:paraId="2F95435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B5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FA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A94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A2B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2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40D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3</w:t>
            </w:r>
          </w:p>
        </w:tc>
      </w:tr>
      <w:tr w:rsidR="005E4073" w:rsidRPr="005E4073" w14:paraId="4DE84AC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BC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E5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D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865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93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4</w:t>
            </w:r>
          </w:p>
        </w:tc>
      </w:tr>
      <w:tr w:rsidR="005E4073" w:rsidRPr="005E4073" w14:paraId="60E10E9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C4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30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472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0E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67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D07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5</w:t>
            </w:r>
          </w:p>
        </w:tc>
      </w:tr>
      <w:tr w:rsidR="005E4073" w:rsidRPr="005E4073" w14:paraId="2FF92D1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9AE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BCB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3C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BAA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783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6</w:t>
            </w:r>
          </w:p>
        </w:tc>
      </w:tr>
      <w:tr w:rsidR="005E4073" w:rsidRPr="005E4073" w14:paraId="70CDD5C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EC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97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CA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CB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71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7</w:t>
            </w:r>
          </w:p>
        </w:tc>
      </w:tr>
      <w:tr w:rsidR="005E4073" w:rsidRPr="005E4073" w14:paraId="2C2B938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B3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A3C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DA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102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975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8</w:t>
            </w:r>
          </w:p>
        </w:tc>
      </w:tr>
      <w:tr w:rsidR="005E4073" w:rsidRPr="005E4073" w14:paraId="5A7CF8A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D4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F6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47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453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6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467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89</w:t>
            </w:r>
          </w:p>
        </w:tc>
      </w:tr>
      <w:tr w:rsidR="005E4073" w:rsidRPr="005E4073" w14:paraId="4F2B87B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C1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A3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A6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6B3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D1E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90</w:t>
            </w:r>
          </w:p>
        </w:tc>
      </w:tr>
      <w:tr w:rsidR="005E4073" w:rsidRPr="005E4073" w14:paraId="753F0B5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75A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A9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D3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4B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765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91</w:t>
            </w:r>
          </w:p>
        </w:tc>
      </w:tr>
      <w:tr w:rsidR="005E4073" w:rsidRPr="005E4073" w14:paraId="05B91CF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449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719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FAC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C9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8C4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92</w:t>
            </w:r>
          </w:p>
        </w:tc>
      </w:tr>
      <w:tr w:rsidR="005E4073" w:rsidRPr="005E4073" w14:paraId="0368A5A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C5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00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C6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5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9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20F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93</w:t>
            </w:r>
          </w:p>
        </w:tc>
      </w:tr>
      <w:tr w:rsidR="005E4073" w:rsidRPr="005E4073" w14:paraId="08F2822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D06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D59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71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B9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F48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94</w:t>
            </w:r>
          </w:p>
        </w:tc>
      </w:tr>
      <w:tr w:rsidR="005E4073" w:rsidRPr="005E4073" w14:paraId="7ACAB521" w14:textId="77777777" w:rsidTr="005E4073">
        <w:trPr>
          <w:trHeight w:val="1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C6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96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E8A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3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E5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3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15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95, Ixtapaluca296, Ixtapaluca298, Ixtapaluca299</w:t>
            </w:r>
          </w:p>
        </w:tc>
      </w:tr>
      <w:tr w:rsidR="005E4073" w:rsidRPr="005E4073" w14:paraId="602AAF6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B72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99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578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E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0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E7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297</w:t>
            </w:r>
          </w:p>
        </w:tc>
      </w:tr>
      <w:tr w:rsidR="005E4073" w:rsidRPr="005E4073" w14:paraId="48DE623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203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CC5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618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0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BA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Ixtapaluca300</w:t>
            </w:r>
          </w:p>
        </w:tc>
      </w:tr>
      <w:tr w:rsidR="005E4073" w:rsidRPr="005E4073" w14:paraId="7C4E8CA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F6D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5F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8E7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D4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8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77D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1</w:t>
            </w:r>
          </w:p>
        </w:tc>
      </w:tr>
      <w:tr w:rsidR="005E4073" w:rsidRPr="005E4073" w14:paraId="3CF099A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3B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17E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62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FE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A0F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2</w:t>
            </w:r>
          </w:p>
        </w:tc>
      </w:tr>
      <w:tr w:rsidR="005E4073" w:rsidRPr="005E4073" w14:paraId="2BFAED3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E5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08C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5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76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534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3</w:t>
            </w:r>
          </w:p>
        </w:tc>
      </w:tr>
      <w:tr w:rsidR="005E4073" w:rsidRPr="005E4073" w14:paraId="1EC611BD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F3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3A1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7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19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975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4, Jiquipilco305</w:t>
            </w:r>
          </w:p>
        </w:tc>
      </w:tr>
      <w:tr w:rsidR="005E4073" w:rsidRPr="005E4073" w14:paraId="3B5C1D5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72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D06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E0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7E3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79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913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6</w:t>
            </w:r>
          </w:p>
        </w:tc>
      </w:tr>
      <w:tr w:rsidR="005E4073" w:rsidRPr="005E4073" w14:paraId="62BD478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F0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A62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E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367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43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7</w:t>
            </w:r>
          </w:p>
        </w:tc>
      </w:tr>
      <w:tr w:rsidR="005E4073" w:rsidRPr="005E4073" w14:paraId="3EE0AC38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DA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E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8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AA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0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BA5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8, Jiquipilco310</w:t>
            </w:r>
          </w:p>
        </w:tc>
      </w:tr>
      <w:tr w:rsidR="005E4073" w:rsidRPr="005E4073" w14:paraId="1072571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9B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B3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ED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9E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22E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Jiquipilco309</w:t>
            </w:r>
          </w:p>
        </w:tc>
      </w:tr>
      <w:tr w:rsidR="005E4073" w:rsidRPr="005E4073" w14:paraId="285CED2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450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18E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C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D7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768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1</w:t>
            </w:r>
          </w:p>
        </w:tc>
      </w:tr>
      <w:tr w:rsidR="005E4073" w:rsidRPr="005E4073" w14:paraId="579F84D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FD8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63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5C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B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E0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2</w:t>
            </w:r>
          </w:p>
        </w:tc>
      </w:tr>
      <w:tr w:rsidR="005E4073" w:rsidRPr="005E4073" w14:paraId="461488A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436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22A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749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D4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0DB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3</w:t>
            </w:r>
          </w:p>
        </w:tc>
      </w:tr>
      <w:tr w:rsidR="005E4073" w:rsidRPr="005E4073" w14:paraId="008A827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B5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5B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07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262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903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4</w:t>
            </w:r>
          </w:p>
        </w:tc>
      </w:tr>
      <w:tr w:rsidR="005E4073" w:rsidRPr="005E4073" w14:paraId="0F63222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0D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F77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618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ED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931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5</w:t>
            </w:r>
          </w:p>
        </w:tc>
      </w:tr>
      <w:tr w:rsidR="005E4073" w:rsidRPr="005E4073" w14:paraId="5234FD1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13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5CC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430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FE2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976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6</w:t>
            </w:r>
          </w:p>
        </w:tc>
      </w:tr>
      <w:tr w:rsidR="005E4073" w:rsidRPr="005E4073" w14:paraId="634151A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936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E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BB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4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596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7</w:t>
            </w:r>
          </w:p>
        </w:tc>
      </w:tr>
      <w:tr w:rsidR="005E4073" w:rsidRPr="005E4073" w14:paraId="2E0F0E7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60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6F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E85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9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9E2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8</w:t>
            </w:r>
          </w:p>
        </w:tc>
      </w:tr>
      <w:tr w:rsidR="005E4073" w:rsidRPr="005E4073" w14:paraId="68ACDD0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A0B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3E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F50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329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6A6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19</w:t>
            </w:r>
          </w:p>
        </w:tc>
      </w:tr>
      <w:tr w:rsidR="005E4073" w:rsidRPr="005E4073" w14:paraId="7538361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C1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4A2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88C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DBE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95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0</w:t>
            </w:r>
          </w:p>
        </w:tc>
      </w:tr>
      <w:tr w:rsidR="005E4073" w:rsidRPr="005E4073" w14:paraId="74B9CD6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CD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4A5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14C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F2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C7A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1</w:t>
            </w:r>
          </w:p>
        </w:tc>
      </w:tr>
      <w:tr w:rsidR="005E4073" w:rsidRPr="005E4073" w14:paraId="3896CD1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B46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DB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8B3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901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CD6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2</w:t>
            </w:r>
          </w:p>
        </w:tc>
      </w:tr>
      <w:tr w:rsidR="005E4073" w:rsidRPr="005E4073" w14:paraId="638CA74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6C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62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F7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53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1E3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3</w:t>
            </w:r>
          </w:p>
        </w:tc>
      </w:tr>
      <w:tr w:rsidR="005E4073" w:rsidRPr="005E4073" w14:paraId="622D4F2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E6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857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EB5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01D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56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4</w:t>
            </w:r>
          </w:p>
        </w:tc>
      </w:tr>
      <w:tr w:rsidR="005E4073" w:rsidRPr="005E4073" w14:paraId="18ABA5F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BDB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03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AFA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0F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66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5</w:t>
            </w:r>
          </w:p>
        </w:tc>
      </w:tr>
      <w:tr w:rsidR="005E4073" w:rsidRPr="005E4073" w14:paraId="4DD9B1A8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43E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E3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84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1F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25B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6</w:t>
            </w:r>
          </w:p>
        </w:tc>
      </w:tr>
      <w:tr w:rsidR="005E4073" w:rsidRPr="005E4073" w14:paraId="40128F71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466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FAF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5A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27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1DD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Lake327</w:t>
            </w:r>
          </w:p>
        </w:tc>
      </w:tr>
      <w:tr w:rsidR="005E4073" w:rsidRPr="005E4073" w14:paraId="721E70B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CB6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F0B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64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E10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953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35</w:t>
            </w:r>
          </w:p>
        </w:tc>
      </w:tr>
      <w:tr w:rsidR="005E4073" w:rsidRPr="005E4073" w14:paraId="668607E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017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63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EF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C96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BFB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36</w:t>
            </w:r>
          </w:p>
        </w:tc>
      </w:tr>
      <w:tr w:rsidR="005E4073" w:rsidRPr="005E4073" w14:paraId="4B8D648D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70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FC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C57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67D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F97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37</w:t>
            </w:r>
          </w:p>
        </w:tc>
      </w:tr>
      <w:tr w:rsidR="005E4073" w:rsidRPr="005E4073" w14:paraId="3C2EAEB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62C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87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39A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AC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9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8CC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38</w:t>
            </w:r>
          </w:p>
        </w:tc>
      </w:tr>
      <w:tr w:rsidR="005E4073" w:rsidRPr="005E4073" w14:paraId="6C9AA0E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65B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E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84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C0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9A2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39</w:t>
            </w:r>
          </w:p>
        </w:tc>
      </w:tr>
      <w:tr w:rsidR="005E4073" w:rsidRPr="005E4073" w14:paraId="3A2EECA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7B4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D70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7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5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F8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0</w:t>
            </w:r>
          </w:p>
        </w:tc>
      </w:tr>
      <w:tr w:rsidR="005E4073" w:rsidRPr="005E4073" w14:paraId="18C2C98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0D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4B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850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C8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463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1</w:t>
            </w:r>
          </w:p>
        </w:tc>
      </w:tr>
      <w:tr w:rsidR="005E4073" w:rsidRPr="005E4073" w14:paraId="2FB8550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C4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06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54A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67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1C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2</w:t>
            </w:r>
          </w:p>
        </w:tc>
      </w:tr>
      <w:tr w:rsidR="005E4073" w:rsidRPr="005E4073" w14:paraId="09DC3DD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98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3F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4BE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EB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0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B2A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3</w:t>
            </w:r>
          </w:p>
        </w:tc>
      </w:tr>
      <w:tr w:rsidR="005E4073" w:rsidRPr="005E4073" w14:paraId="154F608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96B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B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55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E2D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127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4</w:t>
            </w:r>
          </w:p>
        </w:tc>
      </w:tr>
      <w:tr w:rsidR="005E4073" w:rsidRPr="005E4073" w14:paraId="6B46364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50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26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83C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FE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3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9E3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5</w:t>
            </w:r>
          </w:p>
        </w:tc>
      </w:tr>
      <w:tr w:rsidR="005E4073" w:rsidRPr="005E4073" w14:paraId="06D2FDF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48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BF9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3F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A37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861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6</w:t>
            </w:r>
          </w:p>
        </w:tc>
      </w:tr>
      <w:tr w:rsidR="005E4073" w:rsidRPr="005E4073" w14:paraId="279D6EA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17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B0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D9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6BD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69E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7</w:t>
            </w:r>
          </w:p>
        </w:tc>
      </w:tr>
      <w:tr w:rsidR="005E4073" w:rsidRPr="005E4073" w14:paraId="27FE3DB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16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F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E18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6ED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4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87D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8</w:t>
            </w:r>
          </w:p>
        </w:tc>
      </w:tr>
      <w:tr w:rsidR="005E4073" w:rsidRPr="005E4073" w14:paraId="7A836FB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22D9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B89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904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1E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83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E6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49</w:t>
            </w:r>
          </w:p>
        </w:tc>
      </w:tr>
      <w:tr w:rsidR="005E4073" w:rsidRPr="005E4073" w14:paraId="4A53CBB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F95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0F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9A7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CB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246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0</w:t>
            </w:r>
          </w:p>
        </w:tc>
      </w:tr>
      <w:tr w:rsidR="005E4073" w:rsidRPr="005E4073" w14:paraId="55B617B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39C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380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41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8F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36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1</w:t>
            </w:r>
          </w:p>
        </w:tc>
      </w:tr>
      <w:tr w:rsidR="005E4073" w:rsidRPr="005E4073" w14:paraId="38D88D66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692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F8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EAA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FEF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B5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2</w:t>
            </w:r>
          </w:p>
        </w:tc>
      </w:tr>
      <w:tr w:rsidR="005E4073" w:rsidRPr="005E4073" w14:paraId="0C5B035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453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90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FC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1A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8ED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3</w:t>
            </w:r>
          </w:p>
        </w:tc>
      </w:tr>
      <w:tr w:rsidR="005E4073" w:rsidRPr="005E4073" w14:paraId="2A325E6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A2D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C1F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06D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5A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191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4</w:t>
            </w:r>
          </w:p>
        </w:tc>
      </w:tr>
      <w:tr w:rsidR="005E4073" w:rsidRPr="005E4073" w14:paraId="3ED190A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B8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4C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153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A0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F17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5</w:t>
            </w:r>
          </w:p>
        </w:tc>
      </w:tr>
      <w:tr w:rsidR="005E4073" w:rsidRPr="005E4073" w14:paraId="230E24C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781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9B2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80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BB2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CFB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6</w:t>
            </w:r>
          </w:p>
        </w:tc>
      </w:tr>
      <w:tr w:rsidR="005E4073" w:rsidRPr="005E4073" w14:paraId="78C9FF1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E890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BE1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7A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14C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ED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Spokane357</w:t>
            </w:r>
          </w:p>
        </w:tc>
      </w:tr>
      <w:tr w:rsidR="005E4073" w:rsidRPr="005E4073" w14:paraId="771DDA8F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FE8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4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82E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52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46E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358</w:t>
            </w:r>
          </w:p>
        </w:tc>
      </w:tr>
      <w:tr w:rsidR="005E4073" w:rsidRPr="005E4073" w14:paraId="6342716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A25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26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55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A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54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253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359</w:t>
            </w:r>
          </w:p>
        </w:tc>
      </w:tr>
      <w:tr w:rsidR="005E4073" w:rsidRPr="005E4073" w14:paraId="6517E430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208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F05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6D1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D98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54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150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360</w:t>
            </w:r>
          </w:p>
        </w:tc>
      </w:tr>
      <w:tr w:rsidR="005E4073" w:rsidRPr="005E4073" w14:paraId="4097106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E5F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CF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16E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F20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088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Torrance361</w:t>
            </w:r>
          </w:p>
        </w:tc>
      </w:tr>
      <w:tr w:rsidR="005E4073" w:rsidRPr="005E4073" w14:paraId="1907C30E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3EC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856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FC29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88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9F6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2</w:t>
            </w:r>
          </w:p>
        </w:tc>
      </w:tr>
      <w:tr w:rsidR="005E4073" w:rsidRPr="005E4073" w14:paraId="77E981E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026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74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69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8F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344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3</w:t>
            </w:r>
          </w:p>
        </w:tc>
      </w:tr>
      <w:tr w:rsidR="005E4073" w:rsidRPr="005E4073" w14:paraId="022AE3DC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17B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18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364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1E23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E95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4</w:t>
            </w:r>
          </w:p>
        </w:tc>
      </w:tr>
      <w:tr w:rsidR="005E4073" w:rsidRPr="005E4073" w14:paraId="1DBF4FF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314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AF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43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85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B4B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5</w:t>
            </w:r>
          </w:p>
        </w:tc>
      </w:tr>
      <w:tr w:rsidR="005E4073" w:rsidRPr="005E4073" w14:paraId="4EC60FFA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396D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F91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AA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C2A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A9C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6</w:t>
            </w:r>
          </w:p>
        </w:tc>
      </w:tr>
      <w:tr w:rsidR="005E4073" w:rsidRPr="005E4073" w14:paraId="0BA94279" w14:textId="77777777" w:rsidTr="005E4073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D2DF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81D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E9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F1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D29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7, Washakie375</w:t>
            </w:r>
          </w:p>
        </w:tc>
      </w:tr>
      <w:tr w:rsidR="005E4073" w:rsidRPr="005E4073" w14:paraId="301DA163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31A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0A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A2B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3A9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F44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8</w:t>
            </w:r>
          </w:p>
        </w:tc>
      </w:tr>
      <w:tr w:rsidR="005E4073" w:rsidRPr="005E4073" w14:paraId="5EF558E5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905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EA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9DA1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15D5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7F3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69</w:t>
            </w:r>
          </w:p>
        </w:tc>
      </w:tr>
      <w:tr w:rsidR="005E4073" w:rsidRPr="005E4073" w14:paraId="6C0B4B79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2E33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84F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7D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8F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9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7A3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70</w:t>
            </w:r>
          </w:p>
        </w:tc>
      </w:tr>
      <w:tr w:rsidR="005E4073" w:rsidRPr="005E4073" w14:paraId="1FD1D69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4357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71D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A7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29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9B82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71</w:t>
            </w:r>
          </w:p>
        </w:tc>
      </w:tr>
      <w:tr w:rsidR="005E4073" w:rsidRPr="005E4073" w14:paraId="3A7708EB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AC2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9567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A7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6E7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4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530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72</w:t>
            </w:r>
          </w:p>
        </w:tc>
      </w:tr>
      <w:tr w:rsidR="005E4073" w:rsidRPr="005E4073" w14:paraId="573FBD54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82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FBC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C734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B6C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0.98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ADA8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73</w:t>
            </w:r>
          </w:p>
        </w:tc>
      </w:tr>
      <w:tr w:rsidR="005E4073" w:rsidRPr="005E4073" w14:paraId="7577CDA2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1B4E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465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57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7A6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7EB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74</w:t>
            </w:r>
          </w:p>
        </w:tc>
      </w:tr>
      <w:tr w:rsidR="005E4073" w:rsidRPr="005E4073" w14:paraId="59378507" w14:textId="77777777" w:rsidTr="005E407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A9E1" w14:textId="77777777" w:rsidR="005E4073" w:rsidRPr="005E4073" w:rsidRDefault="005E4073" w:rsidP="005E40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D11E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1E1A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99C0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2071B" w14:textId="77777777" w:rsidR="005E4073" w:rsidRPr="005E4073" w:rsidRDefault="005E4073" w:rsidP="005E40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073">
              <w:rPr>
                <w:rFonts w:ascii="Times New Roman" w:eastAsia="Times New Roman" w:hAnsi="Times New Roman" w:cs="Times New Roman"/>
                <w:color w:val="000000"/>
              </w:rPr>
              <w:t>Washakie376</w:t>
            </w:r>
          </w:p>
        </w:tc>
      </w:tr>
    </w:tbl>
    <w:p w14:paraId="41F73EE0" w14:textId="77777777" w:rsidR="005E4073" w:rsidRDefault="005E4073"/>
    <w:sectPr w:rsidR="005E4073" w:rsidSect="007D1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073"/>
    <w:rsid w:val="00140654"/>
    <w:rsid w:val="00512E06"/>
    <w:rsid w:val="005E4073"/>
    <w:rsid w:val="006B4E63"/>
    <w:rsid w:val="007778BA"/>
    <w:rsid w:val="007D174E"/>
    <w:rsid w:val="00B712CE"/>
    <w:rsid w:val="00E9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873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9375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2E06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2E06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5E40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4073"/>
    <w:rPr>
      <w:color w:val="954F72"/>
      <w:u w:val="single"/>
    </w:rPr>
  </w:style>
  <w:style w:type="paragraph" w:customStyle="1" w:styleId="xl63">
    <w:name w:val="xl63"/>
    <w:basedOn w:val="Normal"/>
    <w:rsid w:val="005E4073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5E4073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5E4073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5E40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</w:rPr>
  </w:style>
  <w:style w:type="paragraph" w:customStyle="1" w:styleId="xl67">
    <w:name w:val="xl67"/>
    <w:basedOn w:val="Normal"/>
    <w:rsid w:val="005E40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68">
    <w:name w:val="xl68"/>
    <w:basedOn w:val="Normal"/>
    <w:rsid w:val="005E40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69">
    <w:name w:val="xl69"/>
    <w:basedOn w:val="Normal"/>
    <w:rsid w:val="005E407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5E40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5E40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0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49</Words>
  <Characters>9971</Characters>
  <Application>Microsoft Macintosh Word</Application>
  <DocSecurity>0</DocSecurity>
  <Lines>83</Lines>
  <Paragraphs>23</Paragraphs>
  <ScaleCrop>false</ScaleCrop>
  <LinksUpToDate>false</LinksUpToDate>
  <CharactersWithSpaces>1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02T02:49:00Z</dcterms:created>
  <dcterms:modified xsi:type="dcterms:W3CDTF">2018-04-27T19:09:00Z</dcterms:modified>
</cp:coreProperties>
</file>